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7BEB0" w14:textId="13813867" w:rsidR="007B4374" w:rsidRPr="007B4374" w:rsidRDefault="007B4374" w:rsidP="007B4374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</w:p>
    <w:p w14:paraId="1AAC06EB" w14:textId="05175655" w:rsidR="007B4374" w:rsidRPr="00EF5FB6" w:rsidRDefault="007B4374" w:rsidP="007B4374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7A27E24C" wp14:editId="26CFF601">
            <wp:simplePos x="0" y="0"/>
            <wp:positionH relativeFrom="margin">
              <wp:align>left</wp:align>
            </wp:positionH>
            <wp:positionV relativeFrom="paragraph">
              <wp:posOffset>386080</wp:posOffset>
            </wp:positionV>
            <wp:extent cx="5391150" cy="3829050"/>
            <wp:effectExtent l="0" t="0" r="0" b="0"/>
            <wp:wrapSquare wrapText="bothSides"/>
            <wp:docPr id="3854596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</w:rPr>
        <w:t xml:space="preserve">Supplementary </w:t>
      </w:r>
      <w:r w:rsidRPr="006D2E22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</w:t>
      </w:r>
      <w:r w:rsidRPr="006D2E22">
        <w:rPr>
          <w:rFonts w:asciiTheme="majorBidi" w:hAnsiTheme="majorBidi" w:cstheme="majorBidi"/>
          <w:b/>
          <w:bCs/>
        </w:rPr>
        <w:t xml:space="preserve"> – Bars plot about the correlation between age and CRUSE</w:t>
      </w:r>
      <w:r w:rsidRPr="006D2E22">
        <w:rPr>
          <w:rFonts w:ascii="Times New Roman" w:hAnsi="Times New Roman" w:cs="Times New Roman"/>
          <w:b/>
          <w:bCs/>
          <w:vertAlign w:val="superscript"/>
        </w:rPr>
        <w:t xml:space="preserve">® </w:t>
      </w:r>
      <w:r w:rsidRPr="006D2E22">
        <w:rPr>
          <w:rFonts w:ascii="Times New Roman" w:hAnsi="Times New Roman" w:cs="Times New Roman"/>
          <w:b/>
          <w:bCs/>
        </w:rPr>
        <w:t xml:space="preserve">app </w:t>
      </w:r>
    </w:p>
    <w:p w14:paraId="7B4E6D80" w14:textId="20F6EBEF" w:rsidR="00D1056D" w:rsidRDefault="00D1056D"/>
    <w:sectPr w:rsidR="00D1056D" w:rsidSect="007B4374">
      <w:footerReference w:type="default" r:id="rId5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54471548"/>
      <w:docPartObj>
        <w:docPartGallery w:val="Page Numbers (Bottom of Page)"/>
        <w:docPartUnique/>
      </w:docPartObj>
    </w:sdtPr>
    <w:sdtContent>
      <w:p w14:paraId="549219BF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3F28CF5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74"/>
    <w:rsid w:val="003000D0"/>
    <w:rsid w:val="003E033C"/>
    <w:rsid w:val="007B4374"/>
    <w:rsid w:val="00D1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2F1E0"/>
  <w15:chartTrackingRefBased/>
  <w15:docId w15:val="{AE298514-A11D-4F6D-945B-C7F2C35E7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374"/>
    <w:pPr>
      <w:spacing w:line="480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3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3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3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3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3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37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37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37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37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3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3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3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3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3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3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3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3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3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3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B43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37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B43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37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B43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374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7B43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3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3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37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B43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374"/>
    <w:rPr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B4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Sousa Pinto</dc:creator>
  <cp:keywords/>
  <dc:description/>
  <cp:lastModifiedBy>Bernardo Sousa Pinto</cp:lastModifiedBy>
  <cp:revision>1</cp:revision>
  <dcterms:created xsi:type="dcterms:W3CDTF">2025-07-01T09:43:00Z</dcterms:created>
  <dcterms:modified xsi:type="dcterms:W3CDTF">2025-07-01T09:45:00Z</dcterms:modified>
</cp:coreProperties>
</file>